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right="326" w:hanging="0"/>
        <w:rPr/>
      </w:pPr>
      <w:r>
        <w:rPr>
          <w:b/>
          <w:color w:val="000000"/>
        </w:rPr>
        <w:t>Table S3. Strains and extrachromosomal arrays used in this study.</w:t>
      </w:r>
    </w:p>
    <w:p>
      <w:pPr>
        <w:pStyle w:val="Normal"/>
        <w:spacing w:lineRule="auto" w:line="480"/>
        <w:ind w:left="567" w:hanging="0"/>
        <w:rPr/>
      </w:pPr>
      <w:r>
        <w:rPr/>
        <w:t>A. Strains</w:t>
      </w:r>
    </w:p>
    <w:tbl>
      <w:tblPr>
        <w:tblW w:w="723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245"/>
      </w:tblGrid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T5010</w:t>
            </w:r>
            <w:r>
              <w:rPr>
                <w:vertAlign w:val="superscript"/>
              </w:rPr>
              <w:t>§</w:t>
            </w:r>
            <w:r>
              <w:rPr/>
              <w:t>, JT500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 N2 Bristol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Z1</w:t>
            </w:r>
            <w:r>
              <w:rPr>
                <w:vertAlign w:val="superscript"/>
              </w:rPr>
              <w:t>§</w:t>
            </w:r>
            <w:r>
              <w:rPr/>
              <w:t>, OE3256</w:t>
            </w:r>
            <w:r>
              <w:rPr>
                <w:vertAlign w:val="superscript"/>
              </w:rPr>
              <w:t>†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44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1(ks67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40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1(m47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T19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1(sa195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67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x-4(p678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B137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7(e1372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B128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(e1287) I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B139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8 (e1393) 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T19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8(sa191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Z8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8(tm2308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B137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(e1370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157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(e1368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156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(m577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T960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k-1(sa680) X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55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11(ks67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55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11(m47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Z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11(sa195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57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tax-4(p678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Z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7(e1372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81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1(e1287) I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56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8 (e1393) I; trx-1(ok1449) 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29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357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tm2308) V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Z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(e1370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Z1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(e1368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Z1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(m577) III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6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pdk-1(sa680) X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6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(e1370) III; daf-28(sa191) V</w:t>
            </w:r>
          </w:p>
        </w:tc>
      </w:tr>
    </w:tbl>
    <w:p>
      <w:pPr>
        <w:pStyle w:val="Normal"/>
        <w:spacing w:lineRule="auto" w:line="480"/>
        <w:ind w:left="540" w:hanging="0"/>
        <w:rPr/>
      </w:pPr>
      <w:r>
        <w:rPr>
          <w:vertAlign w:val="superscript"/>
        </w:rPr>
        <w:t>§</w:t>
      </w:r>
      <w:r>
        <w:rPr/>
        <w:t xml:space="preserve">Hermaphrodites. </w:t>
      </w:r>
      <w:r>
        <w:rPr>
          <w:vertAlign w:val="superscript"/>
        </w:rPr>
        <w:t>†</w:t>
      </w:r>
      <w:r>
        <w:rPr/>
        <w:t>Male stock.</w:t>
      </w:r>
      <w:r>
        <w:br w:type="page"/>
      </w:r>
    </w:p>
    <w:p>
      <w:pPr>
        <w:pStyle w:val="Normal"/>
        <w:spacing w:lineRule="auto" w:line="480"/>
        <w:ind w:left="567" w:hanging="0"/>
        <w:rPr/>
      </w:pPr>
      <w:r>
        <w:rPr>
          <w:b/>
          <w:color w:val="000000"/>
        </w:rPr>
        <w:t>Table S3</w:t>
      </w:r>
      <w:r>
        <w:rPr/>
        <w:t>. (continued).</w:t>
      </w:r>
    </w:p>
    <w:tbl>
      <w:tblPr>
        <w:tblW w:w="723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245"/>
      </w:tblGrid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ai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color w:val="000000"/>
              </w:rPr>
              <w:t>Genotype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5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fEx345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6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11(ks67) V; ofEx345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6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2(e1370) III; ofEx345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349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trx-1(ok1449) II; ofEx345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380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ofEx379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5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daf-11(ks67) V; ofEx379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5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2(e1370) III; ofEx379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5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8(sa191) V; ofEx379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8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8(tm2308) V; ofEx379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6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416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6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417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8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424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8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1050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6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418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6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419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7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422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E407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-1(ok1449) II; daf-28(sa191) V; ofEx423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8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x-1(ok1449) II; daf-28(sa191) V; ofEx1055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8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x-1(ok1449) II; daf-28(sa191) V; ofEx1056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6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x-1(ok1449) II; daf-28(sa191) V; ofEx420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7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x-1(ok1449) II; daf-28(sa191) V; ofEx421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8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fEx1051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8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fEx1052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8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28(tm2308) V; ofEx1053</w:t>
            </w:r>
          </w:p>
        </w:tc>
      </w:tr>
      <w:tr>
        <w:trPr>
          <w:trHeight w:val="3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E408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28(tm2308) V; ofEx1054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Table S3. (continued).</w:t>
      </w:r>
    </w:p>
    <w:p>
      <w:pPr>
        <w:pStyle w:val="Normal"/>
        <w:spacing w:lineRule="auto" w:line="480"/>
        <w:ind w:left="426" w:hanging="0"/>
        <w:rPr/>
      </w:pPr>
      <w:r>
        <w:rPr/>
        <w:t>B. Extrachromosomal arrays.</w:t>
      </w:r>
    </w:p>
    <w:tbl>
      <w:tblPr>
        <w:tblW w:w="7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4911"/>
      </w:tblGrid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ansgene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otype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fEx345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daf-28::GFP Pelt-2::mCherry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fEx379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trx-1::GFP Pelt-2::mCherry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fEx416</w:t>
            </w:r>
            <w:r>
              <w:rPr/>
              <w:t xml:space="preserve">, </w:t>
            </w:r>
            <w:r>
              <w:rPr>
                <w:i/>
              </w:rPr>
              <w:t>ofEx417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trx-1::trx-1::GFP Punc-122::DsRed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fEx424, ofEx1050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ssu-1::trx-1::GFP Punc-122::DsRed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fEx418, ofEx419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trx-1::trx-1(SGPS)::GFP Punc-122::DsRed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fEx422, ofEx423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gpa-4::trx-1::GFP Punc-122::DsRed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fEx1055, ofEx1056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ges-1::trx-1::GFP Punc-122::DsRed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fEx420, ofEx421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[Ptrx-1::GFP Punc-122::DsRed]</w:t>
            </w:r>
          </w:p>
        </w:tc>
      </w:tr>
      <w:tr>
        <w:trPr>
          <w:trHeight w:val="399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fEx1051–ofEx1054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[Ptrx-1::trx-1::GFP Punc-122::DsRed]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" w:hAnsi="Times" w:cs="Times"/>
      <w:b/>
      <w:kern w:val="2"/>
      <w:sz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8:22:00Z</dcterms:created>
  <dc:creator>Juan Carlos Fierro González</dc:creator>
  <dc:description/>
  <cp:keywords/>
  <dc:language>en-US</dc:language>
  <cp:lastModifiedBy>Juan Carlos Fierro González</cp:lastModifiedBy>
  <dcterms:modified xsi:type="dcterms:W3CDTF">2010-09-21T16:59:00Z</dcterms:modified>
  <cp:revision>6</cp:revision>
  <dc:subject/>
  <dc:title>Table S2</dc:title>
</cp:coreProperties>
</file>